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D68FE7" w14:textId="2D14924C" w:rsidR="00272004" w:rsidRPr="00174CEA" w:rsidRDefault="00AD17B5">
      <w:pPr>
        <w:rPr>
          <w:rFonts w:ascii="Times New Roman" w:hAnsi="Times New Roman" w:cs="Times New Roman"/>
          <w:b/>
          <w:bCs/>
          <w:lang w:val="en-US"/>
        </w:rPr>
      </w:pPr>
      <w:r w:rsidRPr="00174CEA">
        <w:rPr>
          <w:rFonts w:ascii="Times New Roman" w:hAnsi="Times New Roman" w:cs="Times New Roman"/>
          <w:b/>
          <w:bCs/>
          <w:lang w:val="en-US"/>
        </w:rPr>
        <w:t>Search Strategy:</w:t>
      </w:r>
    </w:p>
    <w:p w14:paraId="0F833199" w14:textId="77777777" w:rsidR="00AD17B5" w:rsidRDefault="00AD17B5">
      <w:pPr>
        <w:rPr>
          <w:rFonts w:ascii="Times New Roman" w:hAnsi="Times New Roman" w:cs="Times New Roman"/>
          <w:lang w:val="en-US"/>
        </w:rPr>
      </w:pPr>
    </w:p>
    <w:p w14:paraId="5AC71397" w14:textId="5C888EE9" w:rsidR="00AD17B5" w:rsidRDefault="00AD17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 xml:space="preserve">1. </w:t>
      </w:r>
      <w:r w:rsidR="00AE7556" w:rsidRPr="00AE7556">
        <w:rPr>
          <w:rFonts w:ascii="Times New Roman" w:hAnsi="Times New Roman" w:cs="Times New Roman"/>
        </w:rPr>
        <w:t>exp/ Arthroplasty, Replacement, Shoulder</w:t>
      </w:r>
    </w:p>
    <w:p w14:paraId="06AA9CF5" w14:textId="6BA45374" w:rsidR="00AE7556" w:rsidRDefault="00AE75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shoulder </w:t>
      </w:r>
      <w:proofErr w:type="spellStart"/>
      <w:r>
        <w:rPr>
          <w:rFonts w:ascii="Times New Roman" w:hAnsi="Times New Roman" w:cs="Times New Roman"/>
        </w:rPr>
        <w:t>arthroplast</w:t>
      </w:r>
      <w:proofErr w:type="spellEnd"/>
      <w:r w:rsidR="00174CEA">
        <w:rPr>
          <w:rFonts w:ascii="Times New Roman" w:hAnsi="Times New Roman" w:cs="Times New Roman"/>
        </w:rPr>
        <w:t xml:space="preserve">* </w:t>
      </w:r>
      <w:r>
        <w:rPr>
          <w:rFonts w:ascii="Times New Roman" w:hAnsi="Times New Roman" w:cs="Times New Roman"/>
        </w:rPr>
        <w:t>:ti,ab.</w:t>
      </w:r>
    </w:p>
    <w:p w14:paraId="0480CB9F" w14:textId="057DA0F5" w:rsidR="00AE7556" w:rsidRDefault="00AE75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 w:rsidR="00174CEA">
        <w:rPr>
          <w:rFonts w:ascii="Times New Roman" w:hAnsi="Times New Roman" w:cs="Times New Roman"/>
        </w:rPr>
        <w:t xml:space="preserve">hemiarthroplast* </w:t>
      </w:r>
      <w:r>
        <w:rPr>
          <w:rFonts w:ascii="Times New Roman" w:hAnsi="Times New Roman" w:cs="Times New Roman"/>
        </w:rPr>
        <w:t>:ti,ab.</w:t>
      </w:r>
    </w:p>
    <w:p w14:paraId="0E5207C6" w14:textId="6F7894FA" w:rsidR="00AE7556" w:rsidRDefault="00AE7556">
      <w:pPr>
        <w:rPr>
          <w:rFonts w:ascii="Times New Roman" w:hAnsi="Times New Roman" w:cs="Times New Roman"/>
        </w:rPr>
      </w:pPr>
    </w:p>
    <w:p w14:paraId="6C235ECB" w14:textId="59D9BF47" w:rsidR="00AE7556" w:rsidRDefault="00AE75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exp/ Outpatients</w:t>
      </w:r>
    </w:p>
    <w:p w14:paraId="1DD04142" w14:textId="40FB7895" w:rsidR="00AE7556" w:rsidRDefault="00AE75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 exp/ Ambulatory Surgical Procedures</w:t>
      </w:r>
    </w:p>
    <w:p w14:paraId="0513588B" w14:textId="6EB4085D" w:rsidR="00174CEA" w:rsidRDefault="00AE75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 outpatient</w:t>
      </w:r>
      <w:r w:rsidR="00174CEA">
        <w:rPr>
          <w:rFonts w:ascii="Times New Roman" w:hAnsi="Times New Roman" w:cs="Times New Roman"/>
        </w:rPr>
        <w:t xml:space="preserve">* </w:t>
      </w:r>
      <w:r>
        <w:rPr>
          <w:rFonts w:ascii="Times New Roman" w:hAnsi="Times New Roman" w:cs="Times New Roman"/>
        </w:rPr>
        <w:t>:ti,ab.</w:t>
      </w:r>
    </w:p>
    <w:p w14:paraId="34DCF969" w14:textId="0BB1C52F" w:rsidR="00AE7556" w:rsidRDefault="00AE75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. same day*</w:t>
      </w:r>
      <w:r w:rsidR="00174CE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:ti,ab.</w:t>
      </w:r>
    </w:p>
    <w:p w14:paraId="3519697C" w14:textId="3DE6570B" w:rsidR="00AE7556" w:rsidRDefault="00AE75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. day care*</w:t>
      </w:r>
      <w:r w:rsidR="00174CE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:ti,ab.</w:t>
      </w:r>
    </w:p>
    <w:p w14:paraId="1D1074D7" w14:textId="48A618F6" w:rsidR="00AE7556" w:rsidRDefault="00AE75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. day surgery*</w:t>
      </w:r>
      <w:r w:rsidR="00174CE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:ti,ab.</w:t>
      </w:r>
    </w:p>
    <w:p w14:paraId="497046CF" w14:textId="60D2821E" w:rsidR="007A29FB" w:rsidRDefault="00C864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AE7556">
        <w:rPr>
          <w:rFonts w:ascii="Times New Roman" w:hAnsi="Times New Roman" w:cs="Times New Roman"/>
        </w:rPr>
        <w:t>. early discharge*</w:t>
      </w:r>
      <w:r w:rsidR="00174CEA">
        <w:rPr>
          <w:rFonts w:ascii="Times New Roman" w:hAnsi="Times New Roman" w:cs="Times New Roman"/>
        </w:rPr>
        <w:t xml:space="preserve"> </w:t>
      </w:r>
      <w:r w:rsidR="00AE7556">
        <w:rPr>
          <w:rFonts w:ascii="Times New Roman" w:hAnsi="Times New Roman" w:cs="Times New Roman"/>
        </w:rPr>
        <w:t>:ti,ab.</w:t>
      </w:r>
    </w:p>
    <w:p w14:paraId="6D2B7D32" w14:textId="77777777" w:rsidR="007A29FB" w:rsidRDefault="007A29FB" w:rsidP="007A29FB">
      <w:pPr>
        <w:rPr>
          <w:rFonts w:ascii="Times New Roman" w:hAnsi="Times New Roman" w:cs="Times New Roman"/>
        </w:rPr>
      </w:pPr>
    </w:p>
    <w:p w14:paraId="386EEA4A" w14:textId="77777777" w:rsidR="007A29FB" w:rsidRDefault="007A29FB" w:rsidP="007A29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. 1 </w:t>
      </w:r>
      <w:r w:rsidRPr="005E2E41">
        <w:rPr>
          <w:rFonts w:ascii="Times New Roman" w:hAnsi="Times New Roman" w:cs="Times New Roman"/>
          <w:b/>
          <w:bCs/>
        </w:rPr>
        <w:t>OR</w:t>
      </w:r>
      <w:r>
        <w:rPr>
          <w:rFonts w:ascii="Times New Roman" w:hAnsi="Times New Roman" w:cs="Times New Roman"/>
        </w:rPr>
        <w:t xml:space="preserve"> 2 </w:t>
      </w:r>
      <w:r w:rsidRPr="005E2E41">
        <w:rPr>
          <w:rFonts w:ascii="Times New Roman" w:hAnsi="Times New Roman" w:cs="Times New Roman"/>
          <w:b/>
          <w:bCs/>
        </w:rPr>
        <w:t>OR</w:t>
      </w:r>
      <w:r>
        <w:rPr>
          <w:rFonts w:ascii="Times New Roman" w:hAnsi="Times New Roman" w:cs="Times New Roman"/>
        </w:rPr>
        <w:t xml:space="preserve"> 3</w:t>
      </w:r>
    </w:p>
    <w:p w14:paraId="121EEDC8" w14:textId="77777777" w:rsidR="007A29FB" w:rsidRDefault="007A29FB" w:rsidP="007A29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2. 4 </w:t>
      </w:r>
      <w:r w:rsidRPr="005E2E41">
        <w:rPr>
          <w:rFonts w:ascii="Times New Roman" w:hAnsi="Times New Roman" w:cs="Times New Roman"/>
          <w:b/>
          <w:bCs/>
        </w:rPr>
        <w:t>OR</w:t>
      </w:r>
      <w:r>
        <w:rPr>
          <w:rFonts w:ascii="Times New Roman" w:hAnsi="Times New Roman" w:cs="Times New Roman"/>
        </w:rPr>
        <w:t xml:space="preserve"> 5 </w:t>
      </w:r>
      <w:r w:rsidRPr="005E2E41">
        <w:rPr>
          <w:rFonts w:ascii="Times New Roman" w:hAnsi="Times New Roman" w:cs="Times New Roman"/>
          <w:b/>
          <w:bCs/>
        </w:rPr>
        <w:t>OR</w:t>
      </w:r>
      <w:r>
        <w:rPr>
          <w:rFonts w:ascii="Times New Roman" w:hAnsi="Times New Roman" w:cs="Times New Roman"/>
        </w:rPr>
        <w:t xml:space="preserve"> 6 </w:t>
      </w:r>
      <w:r w:rsidRPr="005E2E41">
        <w:rPr>
          <w:rFonts w:ascii="Times New Roman" w:hAnsi="Times New Roman" w:cs="Times New Roman"/>
          <w:b/>
          <w:bCs/>
        </w:rPr>
        <w:t>OR</w:t>
      </w:r>
      <w:r>
        <w:rPr>
          <w:rFonts w:ascii="Times New Roman" w:hAnsi="Times New Roman" w:cs="Times New Roman"/>
        </w:rPr>
        <w:t xml:space="preserve"> 7 </w:t>
      </w:r>
      <w:r w:rsidRPr="005E2E41">
        <w:rPr>
          <w:rFonts w:ascii="Times New Roman" w:hAnsi="Times New Roman" w:cs="Times New Roman"/>
          <w:b/>
          <w:bCs/>
        </w:rPr>
        <w:t>OR</w:t>
      </w:r>
      <w:r>
        <w:rPr>
          <w:rFonts w:ascii="Times New Roman" w:hAnsi="Times New Roman" w:cs="Times New Roman"/>
        </w:rPr>
        <w:t xml:space="preserve"> 8 </w:t>
      </w:r>
      <w:r w:rsidRPr="005E2E41">
        <w:rPr>
          <w:rFonts w:ascii="Times New Roman" w:hAnsi="Times New Roman" w:cs="Times New Roman"/>
          <w:b/>
          <w:bCs/>
        </w:rPr>
        <w:t>OR</w:t>
      </w:r>
      <w:r>
        <w:rPr>
          <w:rFonts w:ascii="Times New Roman" w:hAnsi="Times New Roman" w:cs="Times New Roman"/>
        </w:rPr>
        <w:t xml:space="preserve"> 9 </w:t>
      </w:r>
      <w:r w:rsidRPr="005E2E41">
        <w:rPr>
          <w:rFonts w:ascii="Times New Roman" w:hAnsi="Times New Roman" w:cs="Times New Roman"/>
          <w:b/>
          <w:bCs/>
        </w:rPr>
        <w:t>OR</w:t>
      </w:r>
      <w:r>
        <w:rPr>
          <w:rFonts w:ascii="Times New Roman" w:hAnsi="Times New Roman" w:cs="Times New Roman"/>
        </w:rPr>
        <w:t xml:space="preserve"> 10</w:t>
      </w:r>
    </w:p>
    <w:p w14:paraId="4794BD6A" w14:textId="77777777" w:rsidR="007A29FB" w:rsidRDefault="007A29FB" w:rsidP="007A29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3. 11 </w:t>
      </w:r>
      <w:r w:rsidRPr="005E2E41">
        <w:rPr>
          <w:rFonts w:ascii="Times New Roman" w:hAnsi="Times New Roman" w:cs="Times New Roman"/>
          <w:b/>
          <w:bCs/>
        </w:rPr>
        <w:t>AND</w:t>
      </w:r>
      <w:r>
        <w:rPr>
          <w:rFonts w:ascii="Times New Roman" w:hAnsi="Times New Roman" w:cs="Times New Roman"/>
        </w:rPr>
        <w:t xml:space="preserve"> 12</w:t>
      </w:r>
    </w:p>
    <w:p w14:paraId="46740D35" w14:textId="77777777" w:rsidR="007A29FB" w:rsidRDefault="007A29FB">
      <w:pPr>
        <w:rPr>
          <w:rFonts w:ascii="Times New Roman" w:hAnsi="Times New Roman" w:cs="Times New Roman"/>
        </w:rPr>
      </w:pPr>
    </w:p>
    <w:p w14:paraId="03693D59" w14:textId="39C02CD5" w:rsidR="00AE7556" w:rsidRDefault="00AE7556">
      <w:pPr>
        <w:rPr>
          <w:rFonts w:ascii="Times New Roman" w:hAnsi="Times New Roman" w:cs="Times New Roman"/>
        </w:rPr>
      </w:pPr>
    </w:p>
    <w:p w14:paraId="2CB5EA5A" w14:textId="77777777" w:rsidR="00AE7556" w:rsidRPr="00AD17B5" w:rsidRDefault="00AE7556">
      <w:pPr>
        <w:rPr>
          <w:rFonts w:ascii="Times New Roman" w:hAnsi="Times New Roman" w:cs="Times New Roman"/>
          <w:lang w:val="en-US"/>
        </w:rPr>
      </w:pPr>
    </w:p>
    <w:sectPr w:rsidR="00AE7556" w:rsidRPr="00AD17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7B5"/>
    <w:rsid w:val="0003504E"/>
    <w:rsid w:val="000A4FF4"/>
    <w:rsid w:val="000A5837"/>
    <w:rsid w:val="001303E9"/>
    <w:rsid w:val="00174CEA"/>
    <w:rsid w:val="001C59BF"/>
    <w:rsid w:val="001C634D"/>
    <w:rsid w:val="001D0F56"/>
    <w:rsid w:val="001E13B7"/>
    <w:rsid w:val="002650F4"/>
    <w:rsid w:val="00272004"/>
    <w:rsid w:val="00286CDC"/>
    <w:rsid w:val="002941FF"/>
    <w:rsid w:val="002B37C8"/>
    <w:rsid w:val="002E6992"/>
    <w:rsid w:val="00357117"/>
    <w:rsid w:val="004C5B98"/>
    <w:rsid w:val="0053114E"/>
    <w:rsid w:val="0056296A"/>
    <w:rsid w:val="005A4F89"/>
    <w:rsid w:val="005E14FB"/>
    <w:rsid w:val="0063096E"/>
    <w:rsid w:val="0064796E"/>
    <w:rsid w:val="00652C26"/>
    <w:rsid w:val="006F143A"/>
    <w:rsid w:val="007061EE"/>
    <w:rsid w:val="007337AB"/>
    <w:rsid w:val="007A29FB"/>
    <w:rsid w:val="007C4C09"/>
    <w:rsid w:val="00820B93"/>
    <w:rsid w:val="00847FD5"/>
    <w:rsid w:val="008A1756"/>
    <w:rsid w:val="008C173F"/>
    <w:rsid w:val="008D4EB7"/>
    <w:rsid w:val="008E3B54"/>
    <w:rsid w:val="008E7728"/>
    <w:rsid w:val="008E7D3D"/>
    <w:rsid w:val="008F4A43"/>
    <w:rsid w:val="00923A1F"/>
    <w:rsid w:val="00977DF7"/>
    <w:rsid w:val="00A0218E"/>
    <w:rsid w:val="00A70FBC"/>
    <w:rsid w:val="00A73D47"/>
    <w:rsid w:val="00A97E81"/>
    <w:rsid w:val="00AD17B5"/>
    <w:rsid w:val="00AE7556"/>
    <w:rsid w:val="00AF051A"/>
    <w:rsid w:val="00B279D1"/>
    <w:rsid w:val="00B3688B"/>
    <w:rsid w:val="00B911B6"/>
    <w:rsid w:val="00C86460"/>
    <w:rsid w:val="00D421AF"/>
    <w:rsid w:val="00E11238"/>
    <w:rsid w:val="00E41717"/>
    <w:rsid w:val="00E5445F"/>
    <w:rsid w:val="00EB27FA"/>
    <w:rsid w:val="00F24669"/>
    <w:rsid w:val="00F31620"/>
    <w:rsid w:val="00F362DD"/>
    <w:rsid w:val="00F365BA"/>
    <w:rsid w:val="00F56BFE"/>
    <w:rsid w:val="00F66C0E"/>
    <w:rsid w:val="00F96A89"/>
    <w:rsid w:val="00FC4F8A"/>
    <w:rsid w:val="00FD4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13AA7C"/>
  <w15:chartTrackingRefBased/>
  <w15:docId w15:val="{6CEAD40C-3ED3-814A-ABD4-8E7AA93F5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17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17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17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17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17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17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17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17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17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7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17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17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17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17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17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17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17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17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17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17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17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17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17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17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17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17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17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17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17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l-Saadawi</dc:creator>
  <cp:keywords/>
  <dc:description/>
  <cp:lastModifiedBy>Ahmed Al-Saadawi</cp:lastModifiedBy>
  <cp:revision>4</cp:revision>
  <dcterms:created xsi:type="dcterms:W3CDTF">2024-12-21T20:52:00Z</dcterms:created>
  <dcterms:modified xsi:type="dcterms:W3CDTF">2024-12-21T21:29:00Z</dcterms:modified>
</cp:coreProperties>
</file>